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3</w:t>
      </w:r>
      <w:r>
        <w:rPr>
          <w:rFonts w:cs="Times New Roman" w:ascii="Times New Roman" w:hAnsi="Times New Roman"/>
          <w:sz w:val="28"/>
          <w:szCs w:val="28"/>
        </w:rPr>
        <w:t xml:space="preserve"> Major differentially abundant fecal metabolites in IBS patients and healthy control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536"/>
        <w:gridCol w:w="3544"/>
        <w:gridCol w:w="1842"/>
        <w:gridCol w:w="1418"/>
      </w:tblGrid>
      <w:tr>
        <w:trPr>
          <w:trHeight w:val="570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szCs w:val="21"/>
              </w:rPr>
              <w:t>Irritable bowel syndrome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(n=15) 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althy control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(n=15) 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value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c</w:t>
            </w:r>
          </w:p>
        </w:tc>
      </w:tr>
      <w:tr>
        <w:trPr>
          <w:trHeight w:val="369" w:hRule="exac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.11.14.Eicosatrienoic.aci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01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588 to 0.732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65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306 to 0.0377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apr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129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5925 to 0.0228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88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097 to 0.003060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mma.Aminobutyr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926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5549 to 1.3016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746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423 to 0.1132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Homoser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40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948 to 0.7920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682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4100 to 0.142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Isoleuc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01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336 to 1.171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85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412 to 0.0491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Leuc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781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295 to 2.287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460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629 to 0.0883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Methion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1.486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9226 to 11.455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1517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1288 to 0.384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Norleuc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561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172 to 0.514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57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7898 to 0.0288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Phenylalan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326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405 to 0.7910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86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623 to 0.07230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Tryptopha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480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3404 to 0.09940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05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6317 to 0.02460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Tyros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86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407 to 0.9898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14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148 to 0.0778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Val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5246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964 to 1.241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427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852 to 0.0618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.acetyltryptopha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615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5240 to 0.175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15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7426 to 0.0283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xoadip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1.769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8611 to 3.182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124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6129 to 0.371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xoglutar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875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4654 to 2.5041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8072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498 to 0.114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imel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7041 to 0.363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62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2723 to 0.0186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utresc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306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681 to 0.547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038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4429 to 0.05220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&lt; 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rnith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858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309 to 0.615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61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670 to 0.0398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omocyste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15.565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10.8261 to 29.275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(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3.429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7598 to 22.338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9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yrist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22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597 to 0.4106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729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4413 to 0.1012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X2.Hydroxybutyr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6792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3920 to 0.0108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451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2507 to 0.00105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0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enyllact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656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4325 to 0.0107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606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3108 to 0.00250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Lys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1.1869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7401 to 1.9361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2765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2287 to 0.902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26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Dodecano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203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6971 to 0.6778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326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6571 to 0.0263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3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Alan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1958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8127 to 0.0398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8127 to 0.039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362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136 to 0.005706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</w:t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al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62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3575 to 0.09791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96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9145 to 0.0357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4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Prol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03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8198 to 0.2146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587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639 to 0.0734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6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lyci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7058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1392 to 0.2097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719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3505 to 0.01180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33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onadecanoic.aci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746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02672 to 0.0183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334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06045 to 0.002389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.Alpha.aminobutyric.acid</w:t>
            </w:r>
          </w:p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221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1582 to 0.04203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color w:val="00000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2673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1274 to 0.02016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5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 xml:space="preserve">L.Serine 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1025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Cs w:val="21"/>
              </w:rPr>
              <w:t>0.02758 to 0.2364</w:t>
            </w:r>
            <w:r>
              <w:rPr>
                <w:rFonts w:ascii="等线;DengXian" w:hAnsi="等线;DengXian" w:cs="等线;DengXian" w:eastAsia="等线;DengXian"/>
                <w:color w:val="000000"/>
                <w:szCs w:val="21"/>
              </w:rPr>
              <w:t>）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2586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（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1049 to 0.03311</w:t>
            </w:r>
            <w:r>
              <w:rPr>
                <w:rFonts w:ascii="等线;DengXian" w:hAnsi="等线;DengXian" w:cs="等线;DengXian" w:eastAsia="等线;DengXian"/>
                <w:color w:val="000000"/>
                <w:sz w:val="22"/>
              </w:rPr>
              <w:t>）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0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</w:rPr>
              <w:t>0.032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Concentrations are presented as median (interquartile rang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Obtained from Mann‐Whitney U test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FDR adjusted p-valu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33:00Z</dcterms:created>
  <dc:creator>思 刘</dc:creator>
  <dc:description/>
  <cp:keywords/>
  <dc:language>en-US</dc:language>
  <cp:lastModifiedBy>思 刘</cp:lastModifiedBy>
  <dcterms:modified xsi:type="dcterms:W3CDTF">2019-08-03T03:41:00Z</dcterms:modified>
  <cp:revision>8</cp:revision>
  <dc:subject/>
  <dc:title/>
</cp:coreProperties>
</file>